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AF7679" w14:textId="77777777" w:rsidR="00375CB8" w:rsidRPr="00D72495" w:rsidRDefault="00375CB8" w:rsidP="00375CB8">
      <w:pPr>
        <w:rPr>
          <w:rFonts w:ascii="Times New Roman" w:hAnsi="Times New Roman" w:cs="Times New Roman"/>
          <w:b/>
        </w:rPr>
      </w:pPr>
      <w:r w:rsidRPr="00D72495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. </w:t>
      </w:r>
      <w:r w:rsidRPr="00287353">
        <w:rPr>
          <w:rFonts w:ascii="Times New Roman" w:hAnsi="Times New Roman" w:cs="Times New Roman"/>
          <w:b/>
        </w:rPr>
        <w:t xml:space="preserve">Baseline characteristics of </w:t>
      </w:r>
      <w:r w:rsidRPr="00287353">
        <w:rPr>
          <w:rFonts w:ascii="Times New Roman" w:hAnsi="Times New Roman" w:cs="Times New Roman"/>
          <w:b/>
          <w:i/>
        </w:rPr>
        <w:t xml:space="preserve">T. </w:t>
      </w:r>
      <w:proofErr w:type="spellStart"/>
      <w:r w:rsidRPr="00287353">
        <w:rPr>
          <w:rFonts w:ascii="Times New Roman" w:hAnsi="Times New Roman" w:cs="Times New Roman"/>
          <w:b/>
          <w:i/>
        </w:rPr>
        <w:t>infestans</w:t>
      </w:r>
      <w:proofErr w:type="spellEnd"/>
      <w:r w:rsidRPr="00287353">
        <w:rPr>
          <w:rFonts w:ascii="Times New Roman" w:hAnsi="Times New Roman" w:cs="Times New Roman"/>
          <w:b/>
        </w:rPr>
        <w:t xml:space="preserve"> samples in this study</w:t>
      </w:r>
      <w:r>
        <w:rPr>
          <w:rFonts w:ascii="Times New Roman" w:hAnsi="Times New Roman" w:cs="Times New Roman"/>
          <w:b/>
        </w:rPr>
        <w:t>.</w:t>
      </w:r>
    </w:p>
    <w:p w14:paraId="1860DDC5" w14:textId="77777777" w:rsidR="008E5D06" w:rsidRDefault="008E5D06"/>
    <w:tbl>
      <w:tblPr>
        <w:tblW w:w="792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5"/>
        <w:gridCol w:w="2180"/>
        <w:gridCol w:w="2535"/>
      </w:tblGrid>
      <w:tr w:rsidR="00375CB8" w:rsidRPr="00D72495" w14:paraId="1DD3C8CE" w14:textId="77777777" w:rsidTr="00057A5A">
        <w:trPr>
          <w:trHeight w:val="8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572891ED" w14:textId="77777777" w:rsidR="00375CB8" w:rsidRPr="00D72495" w:rsidRDefault="00375CB8" w:rsidP="00235C8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A731640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-reared n (%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C297755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d-caught n (%)</w:t>
            </w:r>
          </w:p>
        </w:tc>
      </w:tr>
      <w:tr w:rsidR="00375CB8" w:rsidRPr="00D72495" w14:paraId="71DF711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center"/>
            <w:hideMark/>
          </w:tcPr>
          <w:p w14:paraId="60CB40E7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085D55A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956CC10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75CB8" w:rsidRPr="00D72495" w14:paraId="4D9EEEB8" w14:textId="77777777" w:rsidTr="00057A5A">
        <w:trPr>
          <w:trHeight w:val="152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2402025B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C211AB9" w14:textId="77777777" w:rsidR="00375CB8" w:rsidRPr="00D72495" w:rsidRDefault="00375CB8" w:rsidP="00235C8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1D0B17DB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CB8" w:rsidRPr="00D72495" w14:paraId="5BF1B95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538F197" w14:textId="77777777" w:rsidR="00375CB8" w:rsidRPr="00D72495" w:rsidRDefault="00375CB8" w:rsidP="00235C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T. </w:t>
            </w:r>
            <w:proofErr w:type="spellStart"/>
            <w:r w:rsidRPr="00D724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ruzi</w:t>
            </w:r>
            <w:proofErr w:type="spellEnd"/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infected n (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4992B82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13270B85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9 (15.3)</w:t>
            </w:r>
          </w:p>
        </w:tc>
      </w:tr>
      <w:tr w:rsidR="00375CB8" w:rsidRPr="00D72495" w14:paraId="6D3E3275" w14:textId="77777777" w:rsidTr="00057A5A">
        <w:trPr>
          <w:trHeight w:val="116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636132FF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2EE5766" w14:textId="77777777" w:rsidR="00375CB8" w:rsidRPr="00D72495" w:rsidRDefault="00375CB8" w:rsidP="00235C8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2C9BBA13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CB8" w:rsidRPr="00D72495" w14:paraId="2FD26DB6" w14:textId="77777777" w:rsidTr="00057A5A">
        <w:trPr>
          <w:trHeight w:val="602"/>
        </w:trPr>
        <w:tc>
          <w:tcPr>
            <w:tcW w:w="3205" w:type="dxa"/>
            <w:shd w:val="clear" w:color="auto" w:fill="auto"/>
            <w:vAlign w:val="center"/>
            <w:hideMark/>
          </w:tcPr>
          <w:p w14:paraId="06229E41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nth and Year of Collection n (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1DDEE1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9FC5195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5CB8" w:rsidRPr="00D72495" w14:paraId="5F22784B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6C7BBE1" w14:textId="77777777" w:rsidR="00375CB8" w:rsidRPr="00D72495" w:rsidRDefault="00375CB8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November 20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77F7BA2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0B6C7F9" w14:textId="77777777" w:rsidR="00375CB8" w:rsidRPr="00D72495" w:rsidRDefault="00375CB8" w:rsidP="00235C8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2 (3.4)</w:t>
            </w:r>
          </w:p>
        </w:tc>
      </w:tr>
      <w:tr w:rsidR="001338C3" w:rsidRPr="00D72495" w14:paraId="09419C8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E396C35" w14:textId="5E98468F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BF910D6" w14:textId="528F943E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5D07A494" w14:textId="3598D5EB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</w:tr>
      <w:tr w:rsidR="001338C3" w:rsidRPr="00D72495" w14:paraId="2755D0AD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64206912" w14:textId="12D7D4F6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A6BD126" w14:textId="6936ED61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5437114" w14:textId="06363E4A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21494C8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86DB11C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December 20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3304D2C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F0D6E32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2 (20.3)</w:t>
            </w:r>
          </w:p>
        </w:tc>
      </w:tr>
      <w:tr w:rsidR="001338C3" w:rsidRPr="00D72495" w14:paraId="72C4658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0BE180B" w14:textId="22A68154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7AD1059" w14:textId="7B3DA0CA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5590291" w14:textId="15F2DF3B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15.3)</w:t>
            </w:r>
          </w:p>
        </w:tc>
      </w:tr>
      <w:tr w:rsidR="001338C3" w:rsidRPr="00D72495" w14:paraId="6ED94B16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CE9CDAC" w14:textId="68BC46D5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2083FA75" w14:textId="064E5D92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022C0C1C" w14:textId="322D82EF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5.1)</w:t>
            </w:r>
          </w:p>
        </w:tc>
      </w:tr>
      <w:tr w:rsidR="001338C3" w:rsidRPr="00D72495" w14:paraId="1F9E9123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1408D0A0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January 20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13842D9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6694590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2 (3.4)</w:t>
            </w:r>
          </w:p>
        </w:tc>
      </w:tr>
      <w:tr w:rsidR="001338C3" w:rsidRPr="00D72495" w14:paraId="4B611C2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7AE2611D" w14:textId="3097A964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9B4875A" w14:textId="07686B01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DB95E3C" w14:textId="242B21D0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</w:tr>
      <w:tr w:rsidR="001338C3" w:rsidRPr="00D72495" w14:paraId="07425437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873B4EA" w14:textId="454A38B2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79F03A50" w14:textId="4BDDCB59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0FFA0FF1" w14:textId="01171D2E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0D0CB71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2132ADCE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February 20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427341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04C6008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2 (3.4)</w:t>
            </w:r>
          </w:p>
        </w:tc>
      </w:tr>
      <w:tr w:rsidR="001338C3" w:rsidRPr="00D72495" w14:paraId="2FBFB4C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0EBEFD5D" w14:textId="5393AFE6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00A8691" w14:textId="16CEE1D6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ED941D7" w14:textId="5A2CB37A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</w:tr>
      <w:tr w:rsidR="001338C3" w:rsidRPr="00D72495" w14:paraId="0102391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DA3FEDA" w14:textId="63CFFA59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774BDEC" w14:textId="19BA93AE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4A6E093" w14:textId="7EDCB450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77AD9D3F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BD909A8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March 20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0545681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E874D50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6 (27.1)</w:t>
            </w:r>
          </w:p>
        </w:tc>
      </w:tr>
      <w:tr w:rsidR="001338C3" w:rsidRPr="00D72495" w14:paraId="7D30D3B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1DC72CC" w14:textId="2F3D2619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12CD8A5" w14:textId="25C031E2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080184A" w14:textId="6B0D60E4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6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27.1)</w:t>
            </w:r>
          </w:p>
        </w:tc>
      </w:tr>
      <w:tr w:rsidR="001338C3" w:rsidRPr="00D72495" w14:paraId="2EB5C05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1679D4F" w14:textId="57EB535D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F0AAFE0" w14:textId="5946835E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809E57C" w14:textId="2493DBDA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381519A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5A767A03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April 20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E33B64F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0E5B9C8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9 (15.3)</w:t>
            </w:r>
          </w:p>
        </w:tc>
      </w:tr>
      <w:tr w:rsidR="001338C3" w:rsidRPr="00D72495" w14:paraId="4C42999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4CBE7F7" w14:textId="3205570F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2D8EDE73" w14:textId="012A85F1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5CF8B4F2" w14:textId="4E93EDE2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15.3)</w:t>
            </w:r>
          </w:p>
        </w:tc>
      </w:tr>
      <w:tr w:rsidR="001338C3" w:rsidRPr="00D72495" w14:paraId="311FEF80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02C61CA2" w14:textId="11E9ACB9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5453026" w14:textId="57612B64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A54C53F" w14:textId="5C2C59ED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3E3B6DE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1C850597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May 2012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6342C00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A88D40B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9 (15.3)</w:t>
            </w:r>
          </w:p>
        </w:tc>
      </w:tr>
      <w:tr w:rsidR="001338C3" w:rsidRPr="00D72495" w14:paraId="24E46996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CAA3181" w14:textId="5711CFF6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83A0BE3" w14:textId="45CA880D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5E6DE21" w14:textId="236C1681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9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15.3)</w:t>
            </w:r>
          </w:p>
        </w:tc>
      </w:tr>
      <w:tr w:rsidR="001338C3" w:rsidRPr="00D72495" w14:paraId="28682EDD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1406B9C" w14:textId="6163F3DF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F6CECED" w14:textId="05D22F2C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0CA3536" w14:textId="1858E9F2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409F8B5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08F3404F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August 201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6F6DBEE" w14:textId="324D4F95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760335E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69CDA66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CFD38EE" w14:textId="3C8847DD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797DE9EF" w14:textId="00BF89F1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E84701B" w14:textId="7AF3F6F1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338C3" w:rsidRPr="00D72495" w14:paraId="0AC7BCF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02A0815" w14:textId="6F26F72F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784CA1A" w14:textId="6B5436F2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0C49EAF7" w14:textId="7C556F76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338C3" w:rsidRPr="00D72495" w14:paraId="2FB562D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43B2767B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August 201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7824A7" w14:textId="66BC1D68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C22D797" w14:textId="1E17F205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7 (11.9)</w:t>
            </w:r>
          </w:p>
        </w:tc>
      </w:tr>
      <w:tr w:rsidR="001338C3" w:rsidRPr="00D72495" w14:paraId="549715E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74C7177" w14:textId="12488481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AA9CEA7" w14:textId="58EC05EA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F69B023" w14:textId="55063F3D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1338C3" w:rsidRPr="00D72495" w14:paraId="2A25F9A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1838F95" w14:textId="03101359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F2811D4" w14:textId="43535EA7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F40F5E3" w14:textId="4563B3F8" w:rsidR="001338C3" w:rsidRPr="00D72495" w:rsidRDefault="001338C3" w:rsidP="001338C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0.2)</w:t>
            </w:r>
          </w:p>
        </w:tc>
      </w:tr>
      <w:tr w:rsidR="001338C3" w:rsidRPr="00D72495" w14:paraId="7B88665B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04D4C5CA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rict of Collection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1B493AC" w14:textId="77777777" w:rsidR="001338C3" w:rsidRPr="00D72495" w:rsidRDefault="001338C3" w:rsidP="001338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7921DA7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338C3" w:rsidRPr="00D72495" w14:paraId="68026A5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ACBB755" w14:textId="77777777" w:rsidR="001338C3" w:rsidRPr="001338C3" w:rsidRDefault="001338C3" w:rsidP="00D92A3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8C3">
              <w:rPr>
                <w:rFonts w:ascii="Times New Roman" w:eastAsia="Times New Roman" w:hAnsi="Times New Roman" w:cs="Times New Roman"/>
                <w:b/>
                <w:color w:val="000000"/>
              </w:rPr>
              <w:t>Urban laboratory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444FE8A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0 (100.0)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5E5B29F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1338C3" w:rsidRPr="00D72495" w14:paraId="24CF1BAD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FB62049" w14:textId="38659553" w:rsidR="001338C3" w:rsidRPr="001338C3" w:rsidRDefault="001338C3" w:rsidP="00D92A3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38C3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Urban and </w:t>
            </w:r>
            <w:proofErr w:type="spellStart"/>
            <w:r w:rsidRPr="001338C3">
              <w:rPr>
                <w:rFonts w:ascii="Times New Roman" w:eastAsia="Times New Roman" w:hAnsi="Times New Roman" w:cs="Times New Roman"/>
                <w:b/>
                <w:color w:val="000000"/>
              </w:rPr>
              <w:t>Periurban</w:t>
            </w:r>
            <w:proofErr w:type="spellEnd"/>
            <w:r w:rsidRPr="001338C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9016F74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571D944C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38C3" w:rsidRPr="00D72495" w14:paraId="36B035BC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38657D30" w14:textId="77777777" w:rsidR="001338C3" w:rsidRPr="00D72495" w:rsidRDefault="001338C3" w:rsidP="00057A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 xml:space="preserve">Alto </w:t>
            </w:r>
            <w:proofErr w:type="spellStart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>Selva</w:t>
            </w:r>
            <w:proofErr w:type="spellEnd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 xml:space="preserve"> Alegre (A.S.A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8805CE7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F78C1D0" w14:textId="77777777" w:rsidR="001338C3" w:rsidRPr="00D72495" w:rsidRDefault="001338C3" w:rsidP="001338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32 (54.2)</w:t>
            </w:r>
          </w:p>
        </w:tc>
      </w:tr>
      <w:tr w:rsidR="00057A5A" w:rsidRPr="00D72495" w14:paraId="68A4FF13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53F15C5" w14:textId="27B7E527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032DF23" w14:textId="6C816082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AA720E0" w14:textId="25F62BC0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50.8)</w:t>
            </w:r>
          </w:p>
        </w:tc>
      </w:tr>
      <w:tr w:rsidR="00057A5A" w:rsidRPr="00D72495" w14:paraId="4B1F9EDF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3A05AEB" w14:textId="54DED153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9CCB25A" w14:textId="3A6050A4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CE2FD64" w14:textId="71BB6B54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</w:tr>
      <w:tr w:rsidR="00057A5A" w:rsidRPr="00D72495" w14:paraId="7A70E2FC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210A39BA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>Caym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055528A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44C33EE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 (1.7)</w:t>
            </w:r>
          </w:p>
        </w:tc>
      </w:tr>
      <w:tr w:rsidR="00057A5A" w:rsidRPr="00D72495" w14:paraId="2D572EF8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0C9AFD41" w14:textId="1F40AD90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0F2603C" w14:textId="4A9F601F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5D62AB6C" w14:textId="59817308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73DFC2B9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6B491128" w14:textId="0F4F3D30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D240E0F" w14:textId="5F376DEF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B3C5042" w14:textId="561665DC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7)</w:t>
            </w:r>
          </w:p>
        </w:tc>
      </w:tr>
      <w:tr w:rsidR="00057A5A" w:rsidRPr="00D72495" w14:paraId="6C45E70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  <w:hideMark/>
          </w:tcPr>
          <w:p w14:paraId="57C0E038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Hunter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D66BC28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94D0F05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1 (18.6)</w:t>
            </w:r>
          </w:p>
        </w:tc>
      </w:tr>
      <w:tr w:rsidR="00057A5A" w:rsidRPr="00D72495" w14:paraId="167CA57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E6AD6D0" w14:textId="40CA95FD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3BFCE91" w14:textId="3D47FCD0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06464D2" w14:textId="60E71AA6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8.6)</w:t>
            </w:r>
          </w:p>
        </w:tc>
      </w:tr>
      <w:tr w:rsidR="00057A5A" w:rsidRPr="00D72495" w14:paraId="5F60E8C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3E7A451" w14:textId="36E8E32D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7897A365" w14:textId="0DBA997F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C645013" w14:textId="1A43D698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5E35E89E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0BD5BA0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>Tiabaya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B70DFAC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04417519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1 (1.7)</w:t>
            </w:r>
          </w:p>
        </w:tc>
      </w:tr>
      <w:tr w:rsidR="00057A5A" w:rsidRPr="00D72495" w14:paraId="690D8608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47E328A" w14:textId="7560436B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865956C" w14:textId="3503EF72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C224068" w14:textId="15667CB4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4B688B8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058E4DE" w14:textId="09075FA1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D50DE42" w14:textId="7305B6F0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26B5A00" w14:textId="4B38837E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7)</w:t>
            </w:r>
          </w:p>
        </w:tc>
      </w:tr>
      <w:tr w:rsidR="00057A5A" w:rsidRPr="00D72495" w14:paraId="1903DB93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529D980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proofErr w:type="spellStart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>Yura</w:t>
            </w:r>
            <w:bookmarkEnd w:id="0"/>
            <w:proofErr w:type="spellEnd"/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189F71D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4D9F7CA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8 (13.6)</w:t>
            </w:r>
          </w:p>
        </w:tc>
      </w:tr>
      <w:tr w:rsidR="00057A5A" w:rsidRPr="00D72495" w14:paraId="2B679E9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668A733" w14:textId="301843F5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7E32087" w14:textId="2077F522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F639C14" w14:textId="4884056B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(13.6)</w:t>
            </w:r>
          </w:p>
        </w:tc>
      </w:tr>
      <w:tr w:rsidR="00057A5A" w:rsidRPr="00D72495" w14:paraId="67E7D7A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0303067" w14:textId="2DF3E91E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3BDB690" w14:textId="6B7C73EB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0116F4D" w14:textId="1A8D0926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4C358AE0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40B4C0D" w14:textId="77777777" w:rsidR="00057A5A" w:rsidRPr="00D72495" w:rsidRDefault="00057A5A" w:rsidP="00057A5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b/>
                <w:color w:val="000000"/>
              </w:rPr>
              <w:t>Rural district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0716AAA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A15AA5E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7A5A" w:rsidRPr="00D72495" w14:paraId="680F24CF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D1D9798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2495">
              <w:rPr>
                <w:rFonts w:ascii="Times New Roman" w:eastAsia="Times New Roman" w:hAnsi="Times New Roman" w:cs="Times New Roman"/>
                <w:color w:val="000000"/>
              </w:rPr>
              <w:t>Murco</w:t>
            </w:r>
            <w:proofErr w:type="spellEnd"/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34D66B4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B69E1FB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72495">
              <w:rPr>
                <w:rFonts w:ascii="Times New Roman" w:eastAsia="Times New Roman" w:hAnsi="Times New Roman" w:cs="Times New Roman"/>
                <w:color w:val="000000"/>
              </w:rPr>
              <w:t>6 (10.2)</w:t>
            </w:r>
          </w:p>
        </w:tc>
      </w:tr>
      <w:tr w:rsidR="00057A5A" w:rsidRPr="00D72495" w14:paraId="14EDAD69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CF42CC5" w14:textId="09D15ECD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2E663EB6" w14:textId="2A9B3F2D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38087FD" w14:textId="3046C56D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7)</w:t>
            </w:r>
          </w:p>
        </w:tc>
      </w:tr>
      <w:tr w:rsidR="00057A5A" w:rsidRPr="00D72495" w14:paraId="19FFCC6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712FA3F" w14:textId="402E85E3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E170F63" w14:textId="0077BA56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5B63443" w14:textId="3E1DCE35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703C15">
              <w:rPr>
                <w:rFonts w:ascii="Times New Roman" w:eastAsia="Times New Roman" w:hAnsi="Times New Roman" w:cs="Times New Roman"/>
                <w:color w:val="000000"/>
              </w:rPr>
              <w:t xml:space="preserve"> (8.5)</w:t>
            </w:r>
          </w:p>
        </w:tc>
      </w:tr>
      <w:tr w:rsidR="00057A5A" w:rsidRPr="00D72495" w14:paraId="04E169B2" w14:textId="77777777" w:rsidTr="00057A5A">
        <w:trPr>
          <w:trHeight w:val="61"/>
        </w:trPr>
        <w:tc>
          <w:tcPr>
            <w:tcW w:w="3205" w:type="dxa"/>
            <w:shd w:val="clear" w:color="auto" w:fill="auto"/>
            <w:noWrap/>
            <w:vAlign w:val="bottom"/>
          </w:tcPr>
          <w:p w14:paraId="2804161B" w14:textId="77777777" w:rsidR="00057A5A" w:rsidRPr="00D72495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FD0DBC8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A8C568E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7A5A" w:rsidRPr="00D72495" w14:paraId="3F513327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77027D79" w14:textId="70DCF28F" w:rsidR="00057A5A" w:rsidRPr="00D1068A" w:rsidRDefault="00057A5A" w:rsidP="00057A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068A">
              <w:rPr>
                <w:rFonts w:ascii="Times New Roman" w:eastAsia="Times New Roman" w:hAnsi="Times New Roman" w:cs="Times New Roman"/>
                <w:b/>
                <w:color w:val="000000"/>
              </w:rPr>
              <w:t>Developmental Stage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5946F83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A86C571" w14:textId="7777777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7A5A" w:rsidRPr="00D72495" w14:paraId="08FE0013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8967C25" w14:textId="65FA6C42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D1068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star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0255E54" w14:textId="659EE7A9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4A0698C" w14:textId="01455FE3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0.2)</w:t>
            </w:r>
          </w:p>
        </w:tc>
      </w:tr>
      <w:tr w:rsidR="00057A5A" w:rsidRPr="00D72495" w14:paraId="605FC71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7A085980" w14:textId="0E71F84A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2D5E7A1D" w14:textId="09739FA3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C7F72B2" w14:textId="6699A408" w:rsidR="00057A5A" w:rsidRDefault="00057A5A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>(10.2)</w:t>
            </w:r>
          </w:p>
        </w:tc>
      </w:tr>
      <w:tr w:rsidR="00057A5A" w:rsidRPr="00D72495" w14:paraId="21AD0C62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7F9A53F5" w14:textId="454EE581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E93D12B" w14:textId="33BFE81D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67CC3F80" w14:textId="23D57EA4" w:rsidR="00057A5A" w:rsidRDefault="00057A5A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41E0636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7D8E679E" w14:textId="3BAC873C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1068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star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B2A0425" w14:textId="2ABCA2F3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00.0)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75EDE112" w14:textId="66680B5A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11.9)</w:t>
            </w:r>
          </w:p>
        </w:tc>
      </w:tr>
      <w:tr w:rsidR="00057A5A" w:rsidRPr="00D72495" w14:paraId="624037A1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5AA37373" w14:textId="7B347822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B90FA4A" w14:textId="64386757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3DEB7DC" w14:textId="65C107B4" w:rsidR="00057A5A" w:rsidRDefault="009671E3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57A5A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>(11.9)</w:t>
            </w:r>
          </w:p>
        </w:tc>
      </w:tr>
      <w:tr w:rsidR="00057A5A" w:rsidRPr="00D72495" w14:paraId="2E222A2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A6830D8" w14:textId="26F1B9EC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7A2685EA" w14:textId="62E16765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32EC4BBC" w14:textId="473BF08B" w:rsidR="00057A5A" w:rsidRDefault="00057A5A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7A5A" w:rsidRPr="00D72495" w14:paraId="26AABE5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235B218" w14:textId="49EDBEA3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D1068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star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0FDF093" w14:textId="681D3F48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903178A" w14:textId="557F03D1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28.8)</w:t>
            </w:r>
          </w:p>
        </w:tc>
      </w:tr>
      <w:tr w:rsidR="00057A5A" w:rsidRPr="00D72495" w14:paraId="5B2B5154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3FD3D84E" w14:textId="51375BC5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D1DFDFB" w14:textId="7C487204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42A55143" w14:textId="38E73D0D" w:rsidR="00057A5A" w:rsidRDefault="00901D48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8.6)</w:t>
            </w:r>
          </w:p>
        </w:tc>
      </w:tr>
      <w:tr w:rsidR="00057A5A" w:rsidRPr="00D72495" w14:paraId="3DAA6207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165CC5FE" w14:textId="53C8796B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0246A68" w14:textId="024B0BFA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012D60D" w14:textId="34D2D45F" w:rsidR="00057A5A" w:rsidRDefault="00057A5A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>(10.2)</w:t>
            </w:r>
          </w:p>
        </w:tc>
      </w:tr>
      <w:tr w:rsidR="00057A5A" w:rsidRPr="00D72495" w14:paraId="49FA6095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65A8AF0E" w14:textId="4C7CA7C7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3508A80" w14:textId="45119681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13DE15E3" w14:textId="50F95A39" w:rsidR="00057A5A" w:rsidRPr="00D72495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49.2)</w:t>
            </w:r>
          </w:p>
        </w:tc>
      </w:tr>
      <w:tr w:rsidR="00057A5A" w:rsidRPr="00D72495" w14:paraId="466153E3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4983D351" w14:textId="2466F689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14E9DAB" w14:textId="14172780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003A1C2" w14:textId="74827BCE" w:rsidR="00057A5A" w:rsidRDefault="00901D48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39.0)</w:t>
            </w:r>
          </w:p>
        </w:tc>
      </w:tr>
      <w:tr w:rsidR="00057A5A" w:rsidRPr="00D72495" w14:paraId="44740A2A" w14:textId="77777777" w:rsidTr="00057A5A">
        <w:trPr>
          <w:trHeight w:val="320"/>
        </w:trPr>
        <w:tc>
          <w:tcPr>
            <w:tcW w:w="3205" w:type="dxa"/>
            <w:shd w:val="clear" w:color="auto" w:fill="auto"/>
            <w:noWrap/>
            <w:vAlign w:val="bottom"/>
          </w:tcPr>
          <w:p w14:paraId="2262E8FD" w14:textId="1D0CA71C" w:rsidR="00057A5A" w:rsidRDefault="00057A5A" w:rsidP="00057A5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4790FCFD" w14:textId="57531D63" w:rsidR="00057A5A" w:rsidRDefault="00057A5A" w:rsidP="00057A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35" w:type="dxa"/>
            <w:shd w:val="clear" w:color="auto" w:fill="auto"/>
            <w:noWrap/>
            <w:vAlign w:val="center"/>
          </w:tcPr>
          <w:p w14:paraId="20464FE7" w14:textId="436981AA" w:rsidR="00057A5A" w:rsidRDefault="00057A5A" w:rsidP="00901D4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901D48">
              <w:rPr>
                <w:rFonts w:ascii="Times New Roman" w:eastAsia="Times New Roman" w:hAnsi="Times New Roman" w:cs="Times New Roman"/>
                <w:color w:val="000000"/>
              </w:rPr>
              <w:t xml:space="preserve"> (5.1)</w:t>
            </w:r>
          </w:p>
        </w:tc>
      </w:tr>
    </w:tbl>
    <w:p w14:paraId="56A0788D" w14:textId="77777777" w:rsidR="00375CB8" w:rsidRDefault="00375CB8"/>
    <w:sectPr w:rsidR="00375CB8" w:rsidSect="00306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4263A" w14:textId="77777777" w:rsidR="00F916C2" w:rsidRDefault="00F916C2" w:rsidP="00375CB8">
      <w:r>
        <w:separator/>
      </w:r>
    </w:p>
  </w:endnote>
  <w:endnote w:type="continuationSeparator" w:id="0">
    <w:p w14:paraId="22A1A925" w14:textId="77777777" w:rsidR="00F916C2" w:rsidRDefault="00F916C2" w:rsidP="00375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18356A" w14:textId="77777777" w:rsidR="00F916C2" w:rsidRDefault="00F916C2" w:rsidP="00375CB8">
      <w:r>
        <w:separator/>
      </w:r>
    </w:p>
  </w:footnote>
  <w:footnote w:type="continuationSeparator" w:id="0">
    <w:p w14:paraId="767546EA" w14:textId="77777777" w:rsidR="00F916C2" w:rsidRDefault="00F916C2" w:rsidP="00375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CB8"/>
    <w:rsid w:val="00013527"/>
    <w:rsid w:val="000346A7"/>
    <w:rsid w:val="00057A5A"/>
    <w:rsid w:val="000733F3"/>
    <w:rsid w:val="0007520C"/>
    <w:rsid w:val="00084720"/>
    <w:rsid w:val="000C3459"/>
    <w:rsid w:val="000C745F"/>
    <w:rsid w:val="000E1401"/>
    <w:rsid w:val="000E2346"/>
    <w:rsid w:val="00102B9F"/>
    <w:rsid w:val="00103461"/>
    <w:rsid w:val="001338C3"/>
    <w:rsid w:val="00135BFB"/>
    <w:rsid w:val="00141B55"/>
    <w:rsid w:val="00173E60"/>
    <w:rsid w:val="00174567"/>
    <w:rsid w:val="00180E6D"/>
    <w:rsid w:val="001836B1"/>
    <w:rsid w:val="001E4856"/>
    <w:rsid w:val="002125A6"/>
    <w:rsid w:val="00246A57"/>
    <w:rsid w:val="0025681D"/>
    <w:rsid w:val="002B1140"/>
    <w:rsid w:val="002C138A"/>
    <w:rsid w:val="003047E7"/>
    <w:rsid w:val="003068BF"/>
    <w:rsid w:val="003256FA"/>
    <w:rsid w:val="0034492A"/>
    <w:rsid w:val="00375CB8"/>
    <w:rsid w:val="00377737"/>
    <w:rsid w:val="003A0427"/>
    <w:rsid w:val="003D4173"/>
    <w:rsid w:val="00411F34"/>
    <w:rsid w:val="00417A00"/>
    <w:rsid w:val="00427C15"/>
    <w:rsid w:val="00430F26"/>
    <w:rsid w:val="00467506"/>
    <w:rsid w:val="004A00B4"/>
    <w:rsid w:val="004B444E"/>
    <w:rsid w:val="0050100E"/>
    <w:rsid w:val="00584EBE"/>
    <w:rsid w:val="0059187C"/>
    <w:rsid w:val="005A2448"/>
    <w:rsid w:val="005A52E2"/>
    <w:rsid w:val="005C0A97"/>
    <w:rsid w:val="005C0CE9"/>
    <w:rsid w:val="005E1D2A"/>
    <w:rsid w:val="005E7B6C"/>
    <w:rsid w:val="00632092"/>
    <w:rsid w:val="0066228A"/>
    <w:rsid w:val="00675B9F"/>
    <w:rsid w:val="00703C15"/>
    <w:rsid w:val="00713254"/>
    <w:rsid w:val="00715CE5"/>
    <w:rsid w:val="0073183B"/>
    <w:rsid w:val="0073253D"/>
    <w:rsid w:val="00793096"/>
    <w:rsid w:val="007C22C6"/>
    <w:rsid w:val="007C5570"/>
    <w:rsid w:val="007F7DD6"/>
    <w:rsid w:val="0084366A"/>
    <w:rsid w:val="0087250F"/>
    <w:rsid w:val="00884361"/>
    <w:rsid w:val="008A3AEA"/>
    <w:rsid w:val="008E2243"/>
    <w:rsid w:val="008E5D06"/>
    <w:rsid w:val="00901D48"/>
    <w:rsid w:val="00925108"/>
    <w:rsid w:val="00953AD0"/>
    <w:rsid w:val="009671E3"/>
    <w:rsid w:val="00973EAE"/>
    <w:rsid w:val="009A0C4E"/>
    <w:rsid w:val="009B322E"/>
    <w:rsid w:val="009D0DCF"/>
    <w:rsid w:val="009E76AA"/>
    <w:rsid w:val="009F4772"/>
    <w:rsid w:val="009F4F76"/>
    <w:rsid w:val="00A1444E"/>
    <w:rsid w:val="00A17809"/>
    <w:rsid w:val="00A849BA"/>
    <w:rsid w:val="00A979CC"/>
    <w:rsid w:val="00AD1114"/>
    <w:rsid w:val="00AD7E55"/>
    <w:rsid w:val="00B4596B"/>
    <w:rsid w:val="00B45987"/>
    <w:rsid w:val="00B80B90"/>
    <w:rsid w:val="00B81B03"/>
    <w:rsid w:val="00BB33DE"/>
    <w:rsid w:val="00BC216E"/>
    <w:rsid w:val="00BC53F0"/>
    <w:rsid w:val="00BD18C6"/>
    <w:rsid w:val="00BF5D35"/>
    <w:rsid w:val="00C01A0C"/>
    <w:rsid w:val="00C1766A"/>
    <w:rsid w:val="00C74A2B"/>
    <w:rsid w:val="00C82B20"/>
    <w:rsid w:val="00CB6338"/>
    <w:rsid w:val="00CC108A"/>
    <w:rsid w:val="00CD4857"/>
    <w:rsid w:val="00CE4615"/>
    <w:rsid w:val="00D042E4"/>
    <w:rsid w:val="00D1068A"/>
    <w:rsid w:val="00D63B7A"/>
    <w:rsid w:val="00D92A37"/>
    <w:rsid w:val="00DB4780"/>
    <w:rsid w:val="00DB713A"/>
    <w:rsid w:val="00DD31B8"/>
    <w:rsid w:val="00DE5815"/>
    <w:rsid w:val="00E34E70"/>
    <w:rsid w:val="00E469EA"/>
    <w:rsid w:val="00E6553F"/>
    <w:rsid w:val="00EB2572"/>
    <w:rsid w:val="00EB76E6"/>
    <w:rsid w:val="00EF13C0"/>
    <w:rsid w:val="00F17905"/>
    <w:rsid w:val="00F33DD7"/>
    <w:rsid w:val="00F645A4"/>
    <w:rsid w:val="00F7683A"/>
    <w:rsid w:val="00F916C2"/>
    <w:rsid w:val="00FE2CF1"/>
    <w:rsid w:val="00F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E3741"/>
  <w15:chartTrackingRefBased/>
  <w15:docId w15:val="{E88772C0-39FA-914B-904A-2AB80E8A5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5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856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56"/>
    <w:rPr>
      <w:rFonts w:ascii="Times New Roman" w:hAnsi="Times New Roman" w:cs="Times New Roman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75C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CB8"/>
  </w:style>
  <w:style w:type="paragraph" w:styleId="Footer">
    <w:name w:val="footer"/>
    <w:basedOn w:val="Normal"/>
    <w:link w:val="FooterChar"/>
    <w:uiPriority w:val="99"/>
    <w:unhideWhenUsed/>
    <w:rsid w:val="00375C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Carolina at Chapel Hill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6</cp:revision>
  <dcterms:created xsi:type="dcterms:W3CDTF">2018-08-31T15:26:00Z</dcterms:created>
  <dcterms:modified xsi:type="dcterms:W3CDTF">2019-03-14T19:48:00Z</dcterms:modified>
</cp:coreProperties>
</file>